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41B6" w:rsidRDefault="006E41B6">
      <w:pPr>
        <w:rPr>
          <w:rFonts w:ascii="Times New Roman" w:hAnsi="Times New Roman" w:cs="Times New Roman"/>
          <w:b/>
        </w:rPr>
      </w:pPr>
    </w:p>
    <w:p w:rsidR="004A75CE" w:rsidRPr="003F6889" w:rsidRDefault="003F6889">
      <w:pPr>
        <w:rPr>
          <w:rFonts w:ascii="Times New Roman" w:hAnsi="Times New Roman" w:cs="Times New Roman"/>
        </w:rPr>
      </w:pPr>
      <w:bookmarkStart w:id="0" w:name="_GoBack"/>
      <w:bookmarkEnd w:id="0"/>
      <w:r w:rsidRPr="003F6889">
        <w:rPr>
          <w:rFonts w:ascii="Times New Roman" w:hAnsi="Times New Roman" w:cs="Times New Roman"/>
          <w:b/>
        </w:rPr>
        <w:t>Supplementary 1.</w:t>
      </w:r>
      <w:r w:rsidRPr="003F688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regions of nodes in the brain network 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98"/>
        <w:gridCol w:w="2998"/>
      </w:tblGrid>
      <w:tr w:rsidR="003F6889" w:rsidRPr="003F6889" w:rsidTr="003F6889">
        <w:trPr>
          <w:trHeight w:val="33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6889" w:rsidRPr="003F6889" w:rsidRDefault="003F6889" w:rsidP="003F6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Global brain network</w:t>
            </w:r>
          </w:p>
        </w:tc>
      </w:tr>
      <w:tr w:rsidR="003F6889" w:rsidRPr="003F6889" w:rsidTr="003F68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889" w:rsidRPr="003F6889" w:rsidRDefault="003F6889" w:rsidP="003F6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rain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889" w:rsidRPr="003F6889" w:rsidRDefault="003F6889" w:rsidP="003F6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C6362" w:rsidRPr="003F6889" w:rsidTr="003F68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6362" w:rsidRPr="000C6362" w:rsidRDefault="000C6362" w:rsidP="003F6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C6362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R</w:t>
            </w:r>
            <w:r w:rsidRPr="000C636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ight hemispher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ic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6362" w:rsidRPr="000C6362" w:rsidRDefault="000C6362" w:rsidP="003F6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C6362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L</w:t>
            </w:r>
            <w:r w:rsidRPr="000C636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eft hemispher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ic group</w:t>
            </w:r>
          </w:p>
        </w:tc>
      </w:tr>
      <w:tr w:rsidR="000C6362" w:rsidRPr="003F6889" w:rsidTr="003F68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ygdala</w:t>
            </w:r>
          </w:p>
        </w:tc>
      </w:tr>
      <w:tr w:rsidR="000C6362" w:rsidRPr="003F6889" w:rsidTr="003F68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u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udate</w:t>
            </w:r>
          </w:p>
        </w:tc>
      </w:tr>
      <w:tr w:rsidR="000C6362" w:rsidRPr="003F6889" w:rsidTr="003F6889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ppocampus</w:t>
            </w:r>
          </w:p>
        </w:tc>
      </w:tr>
      <w:tr w:rsidR="000C6362" w:rsidRPr="003F6889" w:rsidTr="003F68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llid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llidum</w:t>
            </w:r>
          </w:p>
        </w:tc>
      </w:tr>
      <w:tr w:rsidR="000C6362" w:rsidRPr="003F6889" w:rsidTr="003F68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ut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utamen</w:t>
            </w:r>
          </w:p>
        </w:tc>
      </w:tr>
      <w:tr w:rsidR="000C6362" w:rsidRPr="003F6889" w:rsidTr="003F68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alamus</w:t>
            </w:r>
          </w:p>
        </w:tc>
      </w:tr>
      <w:tr w:rsidR="000C6362" w:rsidRPr="003F6889" w:rsidTr="003F68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cumb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cumbens</w:t>
            </w:r>
          </w:p>
        </w:tc>
      </w:tr>
      <w:tr w:rsidR="000C6362" w:rsidRPr="003F6889" w:rsidTr="003F68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ks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kssts</w:t>
            </w:r>
          </w:p>
        </w:tc>
      </w:tr>
      <w:tr w:rsidR="000C6362" w:rsidRPr="003F6889" w:rsidTr="003F6889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udal anterior 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udal anterior cingulate</w:t>
            </w:r>
          </w:p>
        </w:tc>
      </w:tr>
      <w:tr w:rsidR="000C6362" w:rsidRPr="003F6889" w:rsidTr="003F6889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udal middle fr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udal middle frontal</w:t>
            </w:r>
          </w:p>
        </w:tc>
      </w:tr>
      <w:tr w:rsidR="000C6362" w:rsidRPr="003F6889" w:rsidTr="003F68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eus</w:t>
            </w:r>
          </w:p>
        </w:tc>
      </w:tr>
      <w:tr w:rsidR="000C6362" w:rsidRPr="003F6889" w:rsidTr="003F68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torh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torhinal</w:t>
            </w:r>
          </w:p>
        </w:tc>
      </w:tr>
      <w:tr w:rsidR="000C6362" w:rsidRPr="003F6889" w:rsidTr="003F68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ontal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ontalpole</w:t>
            </w:r>
          </w:p>
        </w:tc>
      </w:tr>
      <w:tr w:rsidR="000C6362" w:rsidRPr="003F6889" w:rsidTr="003F68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i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iform</w:t>
            </w:r>
          </w:p>
        </w:tc>
      </w:tr>
      <w:tr w:rsidR="000C6362" w:rsidRPr="003F6889" w:rsidTr="003F6889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feriorpari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feriorparietal</w:t>
            </w:r>
          </w:p>
        </w:tc>
      </w:tr>
      <w:tr w:rsidR="000C6362" w:rsidRPr="003F6889" w:rsidTr="003F6889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ferior 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ferior temporal</w:t>
            </w:r>
          </w:p>
        </w:tc>
      </w:tr>
      <w:tr w:rsidR="000C6362" w:rsidRPr="003F6889" w:rsidTr="003F68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ula</w:t>
            </w:r>
          </w:p>
        </w:tc>
      </w:tr>
      <w:tr w:rsidR="000C6362" w:rsidRPr="003F6889" w:rsidTr="003F6889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hmus 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hmus cingulate</w:t>
            </w:r>
          </w:p>
        </w:tc>
      </w:tr>
      <w:tr w:rsidR="000C6362" w:rsidRPr="003F6889" w:rsidTr="003F6889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eral occi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eral occipital</w:t>
            </w:r>
          </w:p>
        </w:tc>
      </w:tr>
      <w:tr w:rsidR="000C6362" w:rsidRPr="003F6889" w:rsidTr="003F6889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eral orbitofr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eral orbitofrontal</w:t>
            </w:r>
          </w:p>
        </w:tc>
      </w:tr>
      <w:tr w:rsidR="000C6362" w:rsidRPr="003F6889" w:rsidTr="003F68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g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gual</w:t>
            </w:r>
          </w:p>
        </w:tc>
      </w:tr>
      <w:tr w:rsidR="000C6362" w:rsidRPr="003F6889" w:rsidTr="003F6889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dial orbitofr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dial orbitofrontal</w:t>
            </w:r>
          </w:p>
        </w:tc>
      </w:tr>
      <w:tr w:rsidR="000C6362" w:rsidRPr="003F6889" w:rsidTr="003F6889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ddle 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ddle temporal</w:t>
            </w:r>
          </w:p>
        </w:tc>
      </w:tr>
      <w:tr w:rsidR="000C6362" w:rsidRPr="003F6889" w:rsidTr="003F68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ra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racentral</w:t>
            </w:r>
          </w:p>
        </w:tc>
      </w:tr>
      <w:tr w:rsidR="000C6362" w:rsidRPr="003F6889" w:rsidTr="003F6889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rahippocam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rahippocampal</w:t>
            </w:r>
          </w:p>
        </w:tc>
      </w:tr>
      <w:tr w:rsidR="000C6362" w:rsidRPr="003F6889" w:rsidTr="003F68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rsorbit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rsorbitalis</w:t>
            </w:r>
          </w:p>
        </w:tc>
      </w:tr>
      <w:tr w:rsidR="000C6362" w:rsidRPr="003F6889" w:rsidTr="003F6889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rsopercu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rsopercularis</w:t>
            </w:r>
          </w:p>
        </w:tc>
      </w:tr>
      <w:tr w:rsidR="000C6362" w:rsidRPr="003F6889" w:rsidTr="003F6889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rstriangu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rstriangularis</w:t>
            </w:r>
          </w:p>
        </w:tc>
      </w:tr>
      <w:tr w:rsidR="000C6362" w:rsidRPr="003F6889" w:rsidTr="003F68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P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ricalca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ricalcarine</w:t>
            </w:r>
          </w:p>
        </w:tc>
      </w:tr>
      <w:tr w:rsidR="000C6362" w:rsidRPr="003F6889" w:rsidTr="003F68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t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tcentral</w:t>
            </w:r>
          </w:p>
        </w:tc>
      </w:tr>
      <w:tr w:rsidR="000C6362" w:rsidRPr="003F6889" w:rsidTr="003F6889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terior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teriorcingulate</w:t>
            </w:r>
          </w:p>
        </w:tc>
      </w:tr>
      <w:tr w:rsidR="000C6362" w:rsidRPr="003F6889" w:rsidTr="003F68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central</w:t>
            </w:r>
          </w:p>
        </w:tc>
      </w:tr>
      <w:tr w:rsidR="000C6362" w:rsidRPr="003F6889" w:rsidTr="003F68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cu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cuneus</w:t>
            </w:r>
          </w:p>
        </w:tc>
      </w:tr>
      <w:tr w:rsidR="000C6362" w:rsidRPr="003F6889" w:rsidTr="003F6889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ostral anterior 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ostral anterior cingulate</w:t>
            </w:r>
          </w:p>
        </w:tc>
      </w:tr>
      <w:tr w:rsidR="000C6362" w:rsidRPr="003F6889" w:rsidTr="003F6889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ostral middle fr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ostral middle frontal</w:t>
            </w:r>
          </w:p>
        </w:tc>
      </w:tr>
      <w:tr w:rsidR="000C6362" w:rsidRPr="003F6889" w:rsidTr="003F6889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erior fro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erior frontal</w:t>
            </w:r>
          </w:p>
        </w:tc>
      </w:tr>
      <w:tr w:rsidR="000C6362" w:rsidRPr="003F6889" w:rsidTr="003F6889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erior pari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erior parietal</w:t>
            </w:r>
          </w:p>
        </w:tc>
      </w:tr>
      <w:tr w:rsidR="000C6362" w:rsidRPr="003F6889" w:rsidTr="003F6889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erior 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erior temporal</w:t>
            </w:r>
          </w:p>
        </w:tc>
      </w:tr>
      <w:tr w:rsidR="000C6362" w:rsidRPr="003F6889" w:rsidTr="003F6889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ramar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ramarginal</w:t>
            </w:r>
          </w:p>
        </w:tc>
      </w:tr>
      <w:tr w:rsidR="000C6362" w:rsidRPr="003F6889" w:rsidTr="003F68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mpor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mporal pole</w:t>
            </w:r>
          </w:p>
        </w:tc>
      </w:tr>
      <w:tr w:rsidR="000C6362" w:rsidRPr="003F6889" w:rsidTr="003F6889">
        <w:trPr>
          <w:trHeight w:val="5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nsverse tempo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0C63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nsverse temporal</w:t>
            </w:r>
          </w:p>
        </w:tc>
      </w:tr>
      <w:tr w:rsidR="000C6362" w:rsidRPr="003F6889" w:rsidTr="00D27A0A">
        <w:trPr>
          <w:trHeight w:val="51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Intrinsic thalamic network</w:t>
            </w:r>
          </w:p>
        </w:tc>
      </w:tr>
      <w:tr w:rsidR="000C6362" w:rsidRPr="003F6889" w:rsidTr="00D27A0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0C6362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C636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Left thalamic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0C6362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C636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Right thalamic group</w:t>
            </w:r>
          </w:p>
        </w:tc>
      </w:tr>
      <w:tr w:rsidR="000C6362" w:rsidRPr="003F6889" w:rsidTr="00D27A0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ero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eroventral</w:t>
            </w:r>
          </w:p>
        </w:tc>
      </w:tr>
      <w:tr w:rsidR="000C6362" w:rsidRPr="003F6889" w:rsidTr="00D27A0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tero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terodorsal</w:t>
            </w:r>
          </w:p>
        </w:tc>
      </w:tr>
      <w:tr w:rsidR="000C6362" w:rsidRPr="003F6889" w:rsidTr="00D27A0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teral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teral posterior</w:t>
            </w:r>
          </w:p>
        </w:tc>
      </w:tr>
      <w:tr w:rsidR="000C6362" w:rsidRPr="003F6889" w:rsidTr="00D27A0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ntral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ntral anterior</w:t>
            </w:r>
          </w:p>
        </w:tc>
      </w:tr>
      <w:tr w:rsidR="000C6362" w:rsidRPr="003F6889" w:rsidTr="00D27A0A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ntral anterior magno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ntral anterior magnocellular</w:t>
            </w:r>
          </w:p>
        </w:tc>
      </w:tr>
      <w:tr w:rsidR="000C6362" w:rsidRPr="003F6889" w:rsidTr="00D27A0A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ntral lateral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ntral lateral anterior</w:t>
            </w:r>
          </w:p>
        </w:tc>
      </w:tr>
      <w:tr w:rsidR="000C6362" w:rsidRPr="003F6889" w:rsidTr="00D27A0A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ntral lateral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ntral lateral posterior</w:t>
            </w:r>
          </w:p>
        </w:tc>
      </w:tr>
      <w:tr w:rsidR="000C6362" w:rsidRPr="003F6889" w:rsidTr="00D27A0A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ntral postero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ntral posterolateral</w:t>
            </w:r>
          </w:p>
        </w:tc>
      </w:tr>
      <w:tr w:rsidR="000C6362" w:rsidRPr="003F6889" w:rsidTr="00D27A0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ntromed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ntromedial</w:t>
            </w:r>
          </w:p>
        </w:tc>
      </w:tr>
      <w:tr w:rsidR="000C6362" w:rsidRPr="003F6889" w:rsidTr="00D27A0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ntral med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ntral medial</w:t>
            </w:r>
          </w:p>
        </w:tc>
      </w:tr>
      <w:tr w:rsidR="000C6362" w:rsidRPr="003F6889" w:rsidTr="00D27A0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ntral 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ntral lateral</w:t>
            </w:r>
          </w:p>
        </w:tc>
      </w:tr>
      <w:tr w:rsidR="000C6362" w:rsidRPr="003F6889" w:rsidTr="00D27A0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ra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racentral</w:t>
            </w:r>
          </w:p>
        </w:tc>
      </w:tr>
      <w:tr w:rsidR="000C6362" w:rsidRPr="003F6889" w:rsidTr="00D27A0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ntro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ntromedian</w:t>
            </w:r>
          </w:p>
        </w:tc>
      </w:tr>
      <w:tr w:rsidR="000C6362" w:rsidRPr="003F6889" w:rsidTr="00D27A0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rafasci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rafascicular</w:t>
            </w:r>
          </w:p>
        </w:tc>
      </w:tr>
      <w:tr w:rsidR="000C6362" w:rsidRPr="003F6889" w:rsidTr="00D27A0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raten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ratenial</w:t>
            </w:r>
          </w:p>
        </w:tc>
      </w:tr>
      <w:tr w:rsidR="000C6362" w:rsidRPr="003F6889" w:rsidTr="00D27A0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al 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al ventral</w:t>
            </w:r>
          </w:p>
        </w:tc>
      </w:tr>
      <w:tr w:rsidR="000C6362" w:rsidRPr="003F6889" w:rsidTr="00D27A0A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odorsal medial magno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odorsal medial magnocellular</w:t>
            </w:r>
          </w:p>
        </w:tc>
      </w:tr>
      <w:tr w:rsidR="000C6362" w:rsidRPr="003F6889" w:rsidTr="00D27A0A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odorsal lateral parvo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odorsal lateral parvocellular</w:t>
            </w:r>
          </w:p>
        </w:tc>
      </w:tr>
      <w:tr w:rsidR="000C6362" w:rsidRPr="003F6889" w:rsidTr="00D27A0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Lateral genic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teral geniculate</w:t>
            </w:r>
          </w:p>
        </w:tc>
      </w:tr>
      <w:tr w:rsidR="000C6362" w:rsidRPr="003F6889" w:rsidTr="00D27A0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al genic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al geniculate</w:t>
            </w:r>
          </w:p>
        </w:tc>
      </w:tr>
      <w:tr w:rsidR="000C6362" w:rsidRPr="003F6889" w:rsidTr="00D27A0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pragenic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prageniculate</w:t>
            </w:r>
          </w:p>
        </w:tc>
      </w:tr>
      <w:tr w:rsidR="000C6362" w:rsidRPr="003F6889" w:rsidTr="00D27A0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ulvinar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ulvinar anterior</w:t>
            </w:r>
          </w:p>
        </w:tc>
      </w:tr>
      <w:tr w:rsidR="000C6362" w:rsidRPr="003F6889" w:rsidTr="00D27A0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ulvinar med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ulvinar medial</w:t>
            </w:r>
          </w:p>
        </w:tc>
      </w:tr>
      <w:tr w:rsidR="000C6362" w:rsidRPr="003F6889" w:rsidTr="006C09EC">
        <w:trPr>
          <w:trHeight w:val="33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ulvinar later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ulvinar lateral</w:t>
            </w:r>
          </w:p>
        </w:tc>
      </w:tr>
      <w:tr w:rsidR="000C6362" w:rsidRPr="003F6889" w:rsidTr="006C09EC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ulvinar infer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6362" w:rsidRPr="003F6889" w:rsidRDefault="000C6362" w:rsidP="00D27A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F688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ulvinar inferior</w:t>
            </w:r>
          </w:p>
        </w:tc>
      </w:tr>
    </w:tbl>
    <w:p w:rsidR="003F6889" w:rsidRDefault="003F6889"/>
    <w:sectPr w:rsidR="003F688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7031" w:rsidRDefault="00487031" w:rsidP="000C6362">
      <w:pPr>
        <w:spacing w:after="0" w:line="240" w:lineRule="auto"/>
      </w:pPr>
      <w:r>
        <w:separator/>
      </w:r>
    </w:p>
  </w:endnote>
  <w:endnote w:type="continuationSeparator" w:id="0">
    <w:p w:rsidR="00487031" w:rsidRDefault="00487031" w:rsidP="000C63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7031" w:rsidRDefault="00487031" w:rsidP="000C6362">
      <w:pPr>
        <w:spacing w:after="0" w:line="240" w:lineRule="auto"/>
      </w:pPr>
      <w:r>
        <w:separator/>
      </w:r>
    </w:p>
  </w:footnote>
  <w:footnote w:type="continuationSeparator" w:id="0">
    <w:p w:rsidR="00487031" w:rsidRDefault="00487031" w:rsidP="000C63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889"/>
    <w:rsid w:val="000C6362"/>
    <w:rsid w:val="00194AAA"/>
    <w:rsid w:val="003F6889"/>
    <w:rsid w:val="00487031"/>
    <w:rsid w:val="004A75CE"/>
    <w:rsid w:val="006C09EC"/>
    <w:rsid w:val="006E41B6"/>
    <w:rsid w:val="00C33152"/>
    <w:rsid w:val="00C83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019F4A"/>
  <w15:chartTrackingRefBased/>
  <w15:docId w15:val="{8D2C5358-418E-49EB-9D7E-FD460DCC5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636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C6362"/>
  </w:style>
  <w:style w:type="paragraph" w:styleId="a4">
    <w:name w:val="footer"/>
    <w:basedOn w:val="a"/>
    <w:link w:val="Char0"/>
    <w:uiPriority w:val="99"/>
    <w:unhideWhenUsed/>
    <w:rsid w:val="000C636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C63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90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9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@hdpaik.ac.kr</dc:creator>
  <cp:keywords/>
  <dc:description/>
  <cp:lastModifiedBy>NEU</cp:lastModifiedBy>
  <cp:revision>3</cp:revision>
  <dcterms:created xsi:type="dcterms:W3CDTF">2022-11-17T00:34:00Z</dcterms:created>
  <dcterms:modified xsi:type="dcterms:W3CDTF">2023-05-09T06:44:00Z</dcterms:modified>
</cp:coreProperties>
</file>